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E02" w:rsidRPr="002454D6" w:rsidRDefault="002454D6" w:rsidP="002454D6">
      <w:pPr>
        <w:tabs>
          <w:tab w:val="center" w:pos="4536"/>
        </w:tabs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3638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uPAR</w:t>
      </w:r>
      <w:proofErr w:type="spellEnd"/>
      <w:proofErr w:type="gramEnd"/>
      <w:r w:rsidRPr="003638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ression in association with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icrovesse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nsity (MVD) and vascular proliferation index (VPI) in loco-regional metastases (n = 68).</w:t>
      </w:r>
    </w:p>
    <w:p w:rsidR="002454D6" w:rsidRDefault="002454D6" w:rsidP="00614CD2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701"/>
        <w:gridCol w:w="2322"/>
        <w:gridCol w:w="2322"/>
      </w:tblGrid>
      <w:tr w:rsidR="002454D6" w:rsidRPr="00AB3C8E" w:rsidTr="001D323E">
        <w:trPr>
          <w:trHeight w:val="340"/>
        </w:trPr>
        <w:tc>
          <w:tcPr>
            <w:tcW w:w="9288" w:type="dxa"/>
            <w:gridSpan w:val="4"/>
            <w:tcBorders>
              <w:top w:val="single" w:sz="4" w:space="0" w:color="auto"/>
            </w:tcBorders>
          </w:tcPr>
          <w:p w:rsidR="002454D6" w:rsidRPr="00363887" w:rsidRDefault="002454D6" w:rsidP="001D323E">
            <w:pPr>
              <w:tabs>
                <w:tab w:val="center" w:pos="4536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PA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3638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2454D6" w:rsidRPr="00AB3C8E" w:rsidTr="001D323E">
        <w:tc>
          <w:tcPr>
            <w:tcW w:w="2943" w:type="dxa"/>
            <w:tcBorders>
              <w:bottom w:val="single" w:sz="4" w:space="0" w:color="auto"/>
            </w:tcBorders>
          </w:tcPr>
          <w:p w:rsidR="002454D6" w:rsidRPr="00363887" w:rsidRDefault="002454D6" w:rsidP="001D323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454D6" w:rsidRPr="00AB3C8E" w:rsidRDefault="002454D6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3C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2454D6" w:rsidRPr="00AB3C8E" w:rsidRDefault="002454D6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3C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2454D6" w:rsidRPr="00AB3C8E" w:rsidRDefault="002454D6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AB3C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</w:t>
            </w:r>
            <w:proofErr w:type="spellStart"/>
            <w:r w:rsidRPr="00AB3C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  <w:r w:rsidRPr="00AB3C8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2454D6" w:rsidRPr="00AB3C8E" w:rsidTr="001D323E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4D6" w:rsidRDefault="002454D6" w:rsidP="001D32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D</w:t>
            </w:r>
          </w:p>
          <w:p w:rsidR="002454D6" w:rsidRPr="00363887" w:rsidRDefault="002454D6" w:rsidP="001D32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dia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4D6" w:rsidRDefault="002454D6" w:rsidP="001D32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454D6" w:rsidRPr="00363887" w:rsidRDefault="002454D6" w:rsidP="001D32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3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4D6" w:rsidRDefault="002454D6" w:rsidP="001D32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454D6" w:rsidRPr="00363887" w:rsidRDefault="002454D6" w:rsidP="001D32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.5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4D6" w:rsidRPr="00363887" w:rsidRDefault="002454D6" w:rsidP="001D32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2454D6" w:rsidRPr="00AB3C8E" w:rsidTr="001D323E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4D6" w:rsidRDefault="002454D6" w:rsidP="001D32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PI</w:t>
            </w:r>
          </w:p>
          <w:p w:rsidR="002454D6" w:rsidRPr="00363887" w:rsidRDefault="002454D6" w:rsidP="001D32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d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4D6" w:rsidRDefault="002454D6" w:rsidP="001D32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454D6" w:rsidRPr="00363887" w:rsidRDefault="002454D6" w:rsidP="001D32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4D6" w:rsidRDefault="002454D6" w:rsidP="001D32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454D6" w:rsidRPr="00363887" w:rsidRDefault="002454D6" w:rsidP="001D32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54D6" w:rsidRPr="00363887" w:rsidRDefault="002454D6" w:rsidP="001D32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</w:tbl>
    <w:p w:rsidR="0097074A" w:rsidRDefault="009214EF" w:rsidP="00614CD2">
      <w:pPr>
        <w:spacing w:after="0" w:line="240" w:lineRule="auto"/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a</w:t>
      </w:r>
      <w:r>
        <w:rPr>
          <w:lang w:val="en-US"/>
        </w:rPr>
        <w:t>Categorized</w:t>
      </w:r>
      <w:proofErr w:type="spellEnd"/>
      <w:proofErr w:type="gramEnd"/>
      <w:r>
        <w:rPr>
          <w:lang w:val="en-US"/>
        </w:rPr>
        <w:t xml:space="preserve"> according to median staining index in primary melanoma (SI 4)</w:t>
      </w:r>
    </w:p>
    <w:p w:rsidR="009214EF" w:rsidRPr="009214EF" w:rsidRDefault="009214EF" w:rsidP="00614CD2">
      <w:pPr>
        <w:spacing w:after="0" w:line="240" w:lineRule="auto"/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b</w:t>
      </w:r>
      <w:r>
        <w:rPr>
          <w:lang w:val="en-US"/>
        </w:rPr>
        <w:t>Mann</w:t>
      </w:r>
      <w:proofErr w:type="spellEnd"/>
      <w:r>
        <w:rPr>
          <w:lang w:val="en-US"/>
        </w:rPr>
        <w:t>-</w:t>
      </w:r>
      <w:proofErr w:type="gramEnd"/>
      <w:r>
        <w:rPr>
          <w:lang w:val="en-US"/>
        </w:rPr>
        <w:t xml:space="preserve"> Whitney U test</w:t>
      </w:r>
    </w:p>
    <w:p w:rsidR="0097074A" w:rsidRDefault="0097074A" w:rsidP="00614CD2">
      <w:pPr>
        <w:spacing w:after="0" w:line="240" w:lineRule="auto"/>
        <w:rPr>
          <w:lang w:val="en-US"/>
        </w:rPr>
      </w:pPr>
    </w:p>
    <w:p w:rsidR="0097074A" w:rsidRDefault="0097074A" w:rsidP="00614CD2">
      <w:pPr>
        <w:spacing w:after="0" w:line="240" w:lineRule="auto"/>
        <w:rPr>
          <w:lang w:val="en-US"/>
        </w:rPr>
      </w:pPr>
    </w:p>
    <w:p w:rsidR="0097074A" w:rsidRDefault="0097074A" w:rsidP="00614CD2">
      <w:pPr>
        <w:spacing w:after="0" w:line="240" w:lineRule="auto"/>
        <w:rPr>
          <w:lang w:val="en-US"/>
        </w:rPr>
      </w:pPr>
    </w:p>
    <w:p w:rsidR="0097074A" w:rsidRDefault="0097074A" w:rsidP="00614CD2">
      <w:pPr>
        <w:spacing w:after="0" w:line="240" w:lineRule="auto"/>
        <w:rPr>
          <w:lang w:val="en-US"/>
        </w:rPr>
      </w:pPr>
    </w:p>
    <w:p w:rsidR="0097074A" w:rsidRDefault="0097074A" w:rsidP="00614CD2">
      <w:pPr>
        <w:spacing w:after="0" w:line="240" w:lineRule="auto"/>
        <w:rPr>
          <w:lang w:val="en-US"/>
        </w:rPr>
      </w:pPr>
    </w:p>
    <w:p w:rsidR="0097074A" w:rsidRDefault="0097074A" w:rsidP="00614CD2">
      <w:pPr>
        <w:spacing w:after="0" w:line="240" w:lineRule="auto"/>
        <w:rPr>
          <w:lang w:val="en-US"/>
        </w:rPr>
      </w:pPr>
    </w:p>
    <w:p w:rsidR="0097074A" w:rsidRDefault="0097074A" w:rsidP="00614CD2">
      <w:pPr>
        <w:spacing w:after="0" w:line="240" w:lineRule="auto"/>
        <w:rPr>
          <w:lang w:val="en-US"/>
        </w:rPr>
      </w:pPr>
    </w:p>
    <w:p w:rsidR="0097074A" w:rsidRDefault="0097074A" w:rsidP="00614CD2">
      <w:pPr>
        <w:spacing w:after="0" w:line="240" w:lineRule="auto"/>
        <w:rPr>
          <w:lang w:val="en-US"/>
        </w:rPr>
      </w:pPr>
    </w:p>
    <w:p w:rsidR="0097074A" w:rsidRDefault="0097074A" w:rsidP="00614CD2">
      <w:pPr>
        <w:spacing w:after="0" w:line="240" w:lineRule="auto"/>
        <w:rPr>
          <w:lang w:val="en-US"/>
        </w:rPr>
      </w:pPr>
    </w:p>
    <w:p w:rsidR="0097074A" w:rsidRDefault="0097074A" w:rsidP="00614CD2">
      <w:pPr>
        <w:spacing w:after="0" w:line="240" w:lineRule="auto"/>
        <w:rPr>
          <w:lang w:val="en-US"/>
        </w:rPr>
      </w:pPr>
    </w:p>
    <w:p w:rsidR="00063E72" w:rsidRDefault="00063E72" w:rsidP="00614CD2">
      <w:pPr>
        <w:spacing w:after="0" w:line="240" w:lineRule="auto"/>
        <w:rPr>
          <w:lang w:val="en-US"/>
        </w:rPr>
      </w:pPr>
    </w:p>
    <w:p w:rsidR="00063E72" w:rsidRDefault="00063E72" w:rsidP="00614CD2">
      <w:pPr>
        <w:spacing w:after="0" w:line="240" w:lineRule="auto"/>
        <w:rPr>
          <w:lang w:val="en-US"/>
        </w:rPr>
      </w:pPr>
    </w:p>
    <w:p w:rsidR="00063E72" w:rsidRDefault="00063E72" w:rsidP="00614CD2">
      <w:pPr>
        <w:spacing w:after="0" w:line="240" w:lineRule="auto"/>
        <w:rPr>
          <w:lang w:val="en-US"/>
        </w:rPr>
      </w:pPr>
    </w:p>
    <w:p w:rsidR="00063E72" w:rsidRDefault="00063E72" w:rsidP="00614CD2">
      <w:pPr>
        <w:spacing w:after="0" w:line="240" w:lineRule="auto"/>
        <w:rPr>
          <w:lang w:val="en-US"/>
        </w:rPr>
      </w:pPr>
    </w:p>
    <w:p w:rsidR="00063E72" w:rsidRDefault="00063E72" w:rsidP="00614CD2">
      <w:pPr>
        <w:spacing w:after="0" w:line="240" w:lineRule="auto"/>
        <w:rPr>
          <w:lang w:val="en-US"/>
        </w:rPr>
      </w:pPr>
    </w:p>
    <w:p w:rsidR="00063E72" w:rsidRDefault="00063E72" w:rsidP="00614CD2">
      <w:pPr>
        <w:spacing w:after="0" w:line="240" w:lineRule="auto"/>
        <w:rPr>
          <w:lang w:val="en-US"/>
        </w:rPr>
      </w:pPr>
    </w:p>
    <w:p w:rsidR="00063E72" w:rsidRDefault="00063E72" w:rsidP="00614CD2">
      <w:pPr>
        <w:spacing w:after="0" w:line="240" w:lineRule="auto"/>
        <w:rPr>
          <w:lang w:val="en-US"/>
        </w:rPr>
      </w:pPr>
    </w:p>
    <w:p w:rsidR="0097074A" w:rsidRDefault="0097074A" w:rsidP="00614CD2">
      <w:pPr>
        <w:spacing w:after="0" w:line="240" w:lineRule="auto"/>
        <w:rPr>
          <w:lang w:val="en-US"/>
        </w:rPr>
      </w:pPr>
    </w:p>
    <w:p w:rsidR="0097074A" w:rsidRDefault="0097074A" w:rsidP="00614CD2">
      <w:pPr>
        <w:spacing w:after="0" w:line="240" w:lineRule="auto"/>
        <w:rPr>
          <w:lang w:val="en-US"/>
        </w:rPr>
      </w:pPr>
    </w:p>
    <w:p w:rsidR="00227037" w:rsidRPr="00227037" w:rsidRDefault="00227037" w:rsidP="00227037">
      <w:pPr>
        <w:rPr>
          <w:rFonts w:ascii="Calibri" w:eastAsia="Calibri" w:hAnsi="Calibri" w:cs="Times New Roman"/>
          <w:lang w:val="en-US"/>
        </w:rPr>
      </w:pPr>
    </w:p>
    <w:p w:rsidR="0096049F" w:rsidRPr="0019624B" w:rsidRDefault="0096049F" w:rsidP="00AD349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96049F" w:rsidRPr="0019624B" w:rsidRDefault="0096049F" w:rsidP="00AD349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96049F" w:rsidRPr="005103ED" w:rsidRDefault="0096049F" w:rsidP="00AD349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0B2B50" w:rsidRDefault="000B2B50" w:rsidP="00AD349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0C3F0E" w:rsidRDefault="000C3F0E" w:rsidP="00AD349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0C3F0E" w:rsidRDefault="000C3F0E" w:rsidP="00AD349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0C3F0E" w:rsidRDefault="000C3F0E" w:rsidP="00AD349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97074A" w:rsidRPr="00614CD2" w:rsidRDefault="0097074A" w:rsidP="00614CD2">
      <w:pPr>
        <w:spacing w:after="0" w:line="240" w:lineRule="auto"/>
        <w:rPr>
          <w:lang w:val="en-US"/>
        </w:rPr>
      </w:pPr>
    </w:p>
    <w:sectPr w:rsidR="0097074A" w:rsidRPr="00614C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rlito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8278B5"/>
    <w:multiLevelType w:val="hybridMultilevel"/>
    <w:tmpl w:val="3502FFA4"/>
    <w:lvl w:ilvl="0" w:tplc="02ACDBF8">
      <w:start w:val="2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39C758BA"/>
    <w:multiLevelType w:val="hybridMultilevel"/>
    <w:tmpl w:val="D0783746"/>
    <w:lvl w:ilvl="0" w:tplc="B30C51FE">
      <w:start w:val="2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" w15:restartNumberingAfterBreak="0">
    <w:nsid w:val="7F8C64D0"/>
    <w:multiLevelType w:val="hybridMultilevel"/>
    <w:tmpl w:val="6002915A"/>
    <w:lvl w:ilvl="0" w:tplc="5F3E6552">
      <w:start w:val="2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2CE"/>
    <w:rsid w:val="00063E72"/>
    <w:rsid w:val="00080900"/>
    <w:rsid w:val="000915FC"/>
    <w:rsid w:val="000A7481"/>
    <w:rsid w:val="000B257A"/>
    <w:rsid w:val="000B2B50"/>
    <w:rsid w:val="000B77D9"/>
    <w:rsid w:val="000C3F0E"/>
    <w:rsid w:val="0011650D"/>
    <w:rsid w:val="001600AE"/>
    <w:rsid w:val="0019624B"/>
    <w:rsid w:val="00227037"/>
    <w:rsid w:val="0024022C"/>
    <w:rsid w:val="002454D6"/>
    <w:rsid w:val="002842CE"/>
    <w:rsid w:val="002A0C15"/>
    <w:rsid w:val="00363887"/>
    <w:rsid w:val="003D6B22"/>
    <w:rsid w:val="003F2FDB"/>
    <w:rsid w:val="003F58D1"/>
    <w:rsid w:val="00420CE7"/>
    <w:rsid w:val="004539EA"/>
    <w:rsid w:val="004A2057"/>
    <w:rsid w:val="005103ED"/>
    <w:rsid w:val="0054652B"/>
    <w:rsid w:val="00564188"/>
    <w:rsid w:val="00583F36"/>
    <w:rsid w:val="005C2905"/>
    <w:rsid w:val="00614CD2"/>
    <w:rsid w:val="00655D4C"/>
    <w:rsid w:val="006D0327"/>
    <w:rsid w:val="006D3240"/>
    <w:rsid w:val="0073289E"/>
    <w:rsid w:val="007A69D6"/>
    <w:rsid w:val="007B220A"/>
    <w:rsid w:val="007D1B93"/>
    <w:rsid w:val="00832522"/>
    <w:rsid w:val="008534A8"/>
    <w:rsid w:val="0086516C"/>
    <w:rsid w:val="00881110"/>
    <w:rsid w:val="00892497"/>
    <w:rsid w:val="008B03BC"/>
    <w:rsid w:val="008C3924"/>
    <w:rsid w:val="008C5B45"/>
    <w:rsid w:val="008F56E2"/>
    <w:rsid w:val="009047CC"/>
    <w:rsid w:val="009214EF"/>
    <w:rsid w:val="0092638E"/>
    <w:rsid w:val="00956824"/>
    <w:rsid w:val="0096049F"/>
    <w:rsid w:val="0097074A"/>
    <w:rsid w:val="00971E1A"/>
    <w:rsid w:val="00993CAB"/>
    <w:rsid w:val="00996E47"/>
    <w:rsid w:val="009B5570"/>
    <w:rsid w:val="009C15A6"/>
    <w:rsid w:val="009F1A8C"/>
    <w:rsid w:val="00A047FA"/>
    <w:rsid w:val="00A05C24"/>
    <w:rsid w:val="00A40143"/>
    <w:rsid w:val="00A61DBF"/>
    <w:rsid w:val="00A828F9"/>
    <w:rsid w:val="00AB3C8E"/>
    <w:rsid w:val="00AB4CCB"/>
    <w:rsid w:val="00AD3499"/>
    <w:rsid w:val="00AE1946"/>
    <w:rsid w:val="00B037E1"/>
    <w:rsid w:val="00B10761"/>
    <w:rsid w:val="00B14C82"/>
    <w:rsid w:val="00B258AD"/>
    <w:rsid w:val="00BB50B4"/>
    <w:rsid w:val="00BC745E"/>
    <w:rsid w:val="00BE2E02"/>
    <w:rsid w:val="00C172D2"/>
    <w:rsid w:val="00C90106"/>
    <w:rsid w:val="00CF4A6A"/>
    <w:rsid w:val="00D56CEA"/>
    <w:rsid w:val="00D73360"/>
    <w:rsid w:val="00D878F4"/>
    <w:rsid w:val="00D93F2F"/>
    <w:rsid w:val="00E16268"/>
    <w:rsid w:val="00E411E0"/>
    <w:rsid w:val="00E73527"/>
    <w:rsid w:val="00E7458D"/>
    <w:rsid w:val="00ED6326"/>
    <w:rsid w:val="00ED6BA1"/>
    <w:rsid w:val="00F11CCE"/>
    <w:rsid w:val="00F36197"/>
    <w:rsid w:val="00F36358"/>
    <w:rsid w:val="00F5140A"/>
    <w:rsid w:val="00FC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62032"/>
  <w15:docId w15:val="{F0CDAA1F-4510-4859-895B-A99DA7B10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70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78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AE46A.dotm</Template>
  <TotalTime>4</TotalTime>
  <Pages>1</Pages>
  <Words>58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Signe Hugdahl</dc:creator>
  <cp:lastModifiedBy>Emilia Signe Hugdahl</cp:lastModifiedBy>
  <cp:revision>9</cp:revision>
  <dcterms:created xsi:type="dcterms:W3CDTF">2018-12-05T20:33:00Z</dcterms:created>
  <dcterms:modified xsi:type="dcterms:W3CDTF">2018-12-31T08:04:00Z</dcterms:modified>
</cp:coreProperties>
</file>